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DF1" w:rsidRPr="00B82DAA" w:rsidRDefault="00BA213B" w:rsidP="00ED2DF1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2 </w:t>
      </w:r>
      <w:r w:rsidR="00ED2DF1" w:rsidRPr="00B82DAA">
        <w:rPr>
          <w:rFonts w:ascii="Times New Roman" w:hAnsi="Times New Roman" w:cs="Times New Roman"/>
          <w:b/>
          <w:lang w:val="en-US"/>
        </w:rPr>
        <w:t>T</w:t>
      </w:r>
      <w:r>
        <w:rPr>
          <w:rFonts w:ascii="Times New Roman" w:hAnsi="Times New Roman" w:cs="Times New Roman"/>
          <w:b/>
          <w:lang w:val="en-US"/>
        </w:rPr>
        <w:t>able</w:t>
      </w:r>
      <w:r w:rsidR="00ED2DF1" w:rsidRPr="00B82DAA">
        <w:rPr>
          <w:rFonts w:ascii="Times New Roman" w:hAnsi="Times New Roman" w:cs="Times New Roman"/>
          <w:b/>
          <w:lang w:val="en-US"/>
        </w:rPr>
        <w:t>.</w:t>
      </w:r>
      <w:proofErr w:type="gramEnd"/>
      <w:r w:rsidR="00ED2DF1" w:rsidRPr="00B82DAA">
        <w:rPr>
          <w:rFonts w:ascii="Times New Roman" w:hAnsi="Times New Roman" w:cs="Times New Roman"/>
          <w:b/>
          <w:lang w:val="en-US"/>
        </w:rPr>
        <w:t xml:space="preserve"> Planning, assessment and assessment tools used by sport and physical activity instructors (N=600)</w:t>
      </w:r>
    </w:p>
    <w:p w:rsidR="00ED2DF1" w:rsidRPr="00B82DAA" w:rsidRDefault="00ED2DF1" w:rsidP="00ED2DF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499"/>
        <w:gridCol w:w="3352"/>
        <w:gridCol w:w="1489"/>
        <w:gridCol w:w="1481"/>
        <w:gridCol w:w="8"/>
      </w:tblGrid>
      <w:tr w:rsidR="00BA213B" w:rsidRPr="00B82DAA" w:rsidTr="00BA213B">
        <w:trPr>
          <w:trHeight w:val="409"/>
        </w:trPr>
        <w:tc>
          <w:tcPr>
            <w:tcW w:w="4851" w:type="dxa"/>
            <w:gridSpan w:val="2"/>
            <w:vAlign w:val="center"/>
          </w:tcPr>
          <w:p w:rsidR="00BA213B" w:rsidRPr="00B82DAA" w:rsidRDefault="00BA213B" w:rsidP="003E565A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vAlign w:val="center"/>
          </w:tcPr>
          <w:p w:rsidR="00BA213B" w:rsidRPr="00B82DAA" w:rsidRDefault="00BA213B" w:rsidP="00BA213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bookmarkStart w:id="0" w:name="_GoBack"/>
            <w:bookmarkEnd w:id="0"/>
          </w:p>
        </w:tc>
        <w:tc>
          <w:tcPr>
            <w:tcW w:w="1489" w:type="dxa"/>
            <w:gridSpan w:val="2"/>
            <w:vAlign w:val="center"/>
          </w:tcPr>
          <w:p w:rsidR="00BA213B" w:rsidRPr="00B82DAA" w:rsidRDefault="00BA213B" w:rsidP="003E565A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ntages</w:t>
            </w:r>
          </w:p>
        </w:tc>
      </w:tr>
      <w:tr w:rsidR="00BA213B" w:rsidRPr="00B82DAA" w:rsidTr="00BA213B">
        <w:trPr>
          <w:gridAfter w:val="1"/>
          <w:wAfter w:w="8" w:type="dxa"/>
          <w:trHeight w:val="409"/>
        </w:trPr>
        <w:tc>
          <w:tcPr>
            <w:tcW w:w="1499" w:type="dxa"/>
            <w:vMerge w:val="restart"/>
            <w:vAlign w:val="center"/>
          </w:tcPr>
          <w:p w:rsidR="00BA213B" w:rsidRPr="00B82DAA" w:rsidRDefault="00BA213B" w:rsidP="003E565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2DAA">
              <w:rPr>
                <w:rFonts w:ascii="Times New Roman" w:hAnsi="Times New Roman" w:cs="Times New Roman"/>
                <w:b/>
                <w:sz w:val="20"/>
                <w:szCs w:val="20"/>
              </w:rPr>
              <w:t>Planning</w:t>
            </w:r>
            <w:proofErr w:type="spellEnd"/>
          </w:p>
        </w:tc>
        <w:tc>
          <w:tcPr>
            <w:tcW w:w="3352" w:type="dxa"/>
            <w:vAlign w:val="center"/>
          </w:tcPr>
          <w:p w:rsidR="00BA213B" w:rsidRPr="00262654" w:rsidRDefault="00BA213B" w:rsidP="003E565A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489" w:type="dxa"/>
            <w:vAlign w:val="center"/>
          </w:tcPr>
          <w:p w:rsidR="00BA213B" w:rsidRPr="00B82DAA" w:rsidRDefault="00BA213B" w:rsidP="00BA213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481" w:type="dxa"/>
            <w:vAlign w:val="center"/>
          </w:tcPr>
          <w:p w:rsidR="00BA213B" w:rsidRPr="00B82DAA" w:rsidRDefault="00BA213B" w:rsidP="003E565A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52.00</w:t>
            </w:r>
          </w:p>
        </w:tc>
      </w:tr>
      <w:tr w:rsidR="00BA213B" w:rsidRPr="00B82DAA" w:rsidTr="00BA213B">
        <w:trPr>
          <w:gridAfter w:val="1"/>
          <w:wAfter w:w="8" w:type="dxa"/>
          <w:trHeight w:val="409"/>
        </w:trPr>
        <w:tc>
          <w:tcPr>
            <w:tcW w:w="1499" w:type="dxa"/>
            <w:vMerge/>
            <w:vAlign w:val="center"/>
          </w:tcPr>
          <w:p w:rsidR="00BA213B" w:rsidRPr="00B82DAA" w:rsidRDefault="00BA213B" w:rsidP="003E565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52" w:type="dxa"/>
            <w:vAlign w:val="center"/>
          </w:tcPr>
          <w:p w:rsidR="00BA213B" w:rsidRPr="00262654" w:rsidRDefault="00BA213B" w:rsidP="003E565A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489" w:type="dxa"/>
            <w:vAlign w:val="center"/>
          </w:tcPr>
          <w:p w:rsidR="00BA213B" w:rsidRPr="00B82DAA" w:rsidRDefault="00BA213B" w:rsidP="00BA213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481" w:type="dxa"/>
            <w:vAlign w:val="center"/>
          </w:tcPr>
          <w:p w:rsidR="00BA213B" w:rsidRPr="00B82DAA" w:rsidRDefault="00BA213B" w:rsidP="003E565A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48.00</w:t>
            </w:r>
          </w:p>
        </w:tc>
      </w:tr>
      <w:tr w:rsidR="00BA213B" w:rsidRPr="00B82DAA" w:rsidTr="00BA213B">
        <w:trPr>
          <w:gridAfter w:val="1"/>
          <w:wAfter w:w="8" w:type="dxa"/>
          <w:trHeight w:val="409"/>
        </w:trPr>
        <w:tc>
          <w:tcPr>
            <w:tcW w:w="1499" w:type="dxa"/>
            <w:vMerge w:val="restart"/>
            <w:vAlign w:val="center"/>
          </w:tcPr>
          <w:p w:rsidR="00BA213B" w:rsidRPr="00B82DAA" w:rsidRDefault="00BA213B" w:rsidP="003E565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2DAA">
              <w:rPr>
                <w:rFonts w:ascii="Times New Roman" w:hAnsi="Times New Roman" w:cs="Times New Roman"/>
                <w:b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3352" w:type="dxa"/>
            <w:vAlign w:val="center"/>
          </w:tcPr>
          <w:p w:rsidR="00BA213B" w:rsidRPr="00262654" w:rsidRDefault="00BA213B" w:rsidP="003E565A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489" w:type="dxa"/>
            <w:vAlign w:val="center"/>
          </w:tcPr>
          <w:p w:rsidR="00BA213B" w:rsidRPr="00B82DAA" w:rsidRDefault="00BA213B" w:rsidP="00BA213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1481" w:type="dxa"/>
            <w:vAlign w:val="center"/>
          </w:tcPr>
          <w:p w:rsidR="00BA213B" w:rsidRPr="00B82DAA" w:rsidRDefault="00BA213B" w:rsidP="003E565A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3</w:t>
            </w:r>
          </w:p>
        </w:tc>
      </w:tr>
      <w:tr w:rsidR="00BA213B" w:rsidRPr="00B82DAA" w:rsidTr="00BA213B">
        <w:trPr>
          <w:gridAfter w:val="1"/>
          <w:wAfter w:w="8" w:type="dxa"/>
          <w:trHeight w:val="455"/>
        </w:trPr>
        <w:tc>
          <w:tcPr>
            <w:tcW w:w="1499" w:type="dxa"/>
            <w:vMerge/>
            <w:vAlign w:val="center"/>
          </w:tcPr>
          <w:p w:rsidR="00BA213B" w:rsidRPr="00B82DAA" w:rsidRDefault="00BA213B" w:rsidP="003E565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52" w:type="dxa"/>
            <w:vAlign w:val="center"/>
          </w:tcPr>
          <w:p w:rsidR="00BA213B" w:rsidRPr="00262654" w:rsidRDefault="00BA213B" w:rsidP="003E565A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626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but not   regularly</w:t>
            </w:r>
          </w:p>
        </w:tc>
        <w:tc>
          <w:tcPr>
            <w:tcW w:w="1489" w:type="dxa"/>
            <w:vAlign w:val="center"/>
          </w:tcPr>
          <w:p w:rsidR="00BA213B" w:rsidRPr="00B82DAA" w:rsidRDefault="00BA213B" w:rsidP="00BA213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1481" w:type="dxa"/>
            <w:vAlign w:val="center"/>
          </w:tcPr>
          <w:p w:rsidR="00BA213B" w:rsidRPr="00B82DAA" w:rsidRDefault="00BA213B" w:rsidP="003E565A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7</w:t>
            </w:r>
          </w:p>
        </w:tc>
      </w:tr>
      <w:tr w:rsidR="00BA213B" w:rsidRPr="00B82DAA" w:rsidTr="00BA213B">
        <w:trPr>
          <w:gridAfter w:val="1"/>
          <w:wAfter w:w="8" w:type="dxa"/>
          <w:trHeight w:val="409"/>
        </w:trPr>
        <w:tc>
          <w:tcPr>
            <w:tcW w:w="1499" w:type="dxa"/>
            <w:vMerge/>
            <w:vAlign w:val="center"/>
          </w:tcPr>
          <w:p w:rsidR="00BA213B" w:rsidRPr="00B82DAA" w:rsidRDefault="00BA213B" w:rsidP="003E565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52" w:type="dxa"/>
            <w:vAlign w:val="center"/>
          </w:tcPr>
          <w:p w:rsidR="00BA213B" w:rsidRPr="00262654" w:rsidRDefault="00BA213B" w:rsidP="003E565A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626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regularly</w:t>
            </w:r>
          </w:p>
        </w:tc>
        <w:tc>
          <w:tcPr>
            <w:tcW w:w="1489" w:type="dxa"/>
            <w:vAlign w:val="center"/>
          </w:tcPr>
          <w:p w:rsidR="00BA213B" w:rsidRPr="00B82DAA" w:rsidRDefault="00BA213B" w:rsidP="00BA213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1481" w:type="dxa"/>
            <w:vAlign w:val="center"/>
          </w:tcPr>
          <w:p w:rsidR="00BA213B" w:rsidRPr="00B82DAA" w:rsidRDefault="00BA213B" w:rsidP="003E565A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0</w:t>
            </w:r>
          </w:p>
        </w:tc>
      </w:tr>
      <w:tr w:rsidR="00BA213B" w:rsidRPr="00B82DAA" w:rsidTr="00BA213B">
        <w:trPr>
          <w:gridAfter w:val="1"/>
          <w:wAfter w:w="8" w:type="dxa"/>
          <w:trHeight w:val="409"/>
        </w:trPr>
        <w:tc>
          <w:tcPr>
            <w:tcW w:w="1499" w:type="dxa"/>
            <w:vMerge w:val="restart"/>
            <w:vAlign w:val="center"/>
          </w:tcPr>
          <w:p w:rsidR="00BA213B" w:rsidRPr="00B82DAA" w:rsidRDefault="00BA213B" w:rsidP="003E565A">
            <w:pPr>
              <w:spacing w:after="80"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sessment Tools</w:t>
            </w:r>
          </w:p>
        </w:tc>
        <w:tc>
          <w:tcPr>
            <w:tcW w:w="3352" w:type="dxa"/>
            <w:vAlign w:val="center"/>
          </w:tcPr>
          <w:p w:rsidR="00BA213B" w:rsidRPr="00262654" w:rsidRDefault="00BA213B" w:rsidP="003E565A">
            <w:pPr>
              <w:spacing w:after="80"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626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ily classroom observation</w:t>
            </w:r>
          </w:p>
        </w:tc>
        <w:tc>
          <w:tcPr>
            <w:tcW w:w="1489" w:type="dxa"/>
            <w:vAlign w:val="center"/>
          </w:tcPr>
          <w:p w:rsidR="00BA213B" w:rsidRPr="00B82DAA" w:rsidRDefault="00BA213B" w:rsidP="00BA213B">
            <w:pPr>
              <w:spacing w:after="80"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</w:t>
            </w:r>
          </w:p>
        </w:tc>
        <w:tc>
          <w:tcPr>
            <w:tcW w:w="1481" w:type="dxa"/>
            <w:vAlign w:val="center"/>
          </w:tcPr>
          <w:p w:rsidR="00BA213B" w:rsidRPr="00B82DAA" w:rsidRDefault="00BA213B" w:rsidP="003E565A">
            <w:pPr>
              <w:spacing w:after="80"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.60   </w:t>
            </w:r>
          </w:p>
        </w:tc>
      </w:tr>
      <w:tr w:rsidR="00BA213B" w:rsidRPr="00B82DAA" w:rsidTr="00BA213B">
        <w:trPr>
          <w:gridAfter w:val="1"/>
          <w:wAfter w:w="8" w:type="dxa"/>
          <w:trHeight w:val="409"/>
        </w:trPr>
        <w:tc>
          <w:tcPr>
            <w:tcW w:w="1499" w:type="dxa"/>
            <w:vMerge/>
            <w:vAlign w:val="center"/>
          </w:tcPr>
          <w:p w:rsidR="00BA213B" w:rsidRPr="00B82DAA" w:rsidRDefault="00BA213B" w:rsidP="003E565A">
            <w:pPr>
              <w:spacing w:after="8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2" w:type="dxa"/>
            <w:vAlign w:val="center"/>
          </w:tcPr>
          <w:p w:rsidR="00BA213B" w:rsidRPr="00262654" w:rsidRDefault="00BA213B" w:rsidP="003E565A">
            <w:pPr>
              <w:spacing w:after="80"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26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andardized </w:t>
            </w:r>
            <w:proofErr w:type="spellStart"/>
            <w:r w:rsidRPr="002626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</w:t>
            </w:r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>st</w:t>
            </w:r>
            <w:proofErr w:type="spellEnd"/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 </w:t>
            </w:r>
            <w:proofErr w:type="spellStart"/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>battery</w:t>
            </w:r>
            <w:proofErr w:type="spellEnd"/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>tests</w:t>
            </w:r>
            <w:proofErr w:type="spellEnd"/>
          </w:p>
        </w:tc>
        <w:tc>
          <w:tcPr>
            <w:tcW w:w="1489" w:type="dxa"/>
            <w:vAlign w:val="center"/>
          </w:tcPr>
          <w:p w:rsidR="00BA213B" w:rsidRPr="00B82DAA" w:rsidRDefault="00BA213B" w:rsidP="00BA213B">
            <w:pPr>
              <w:spacing w:after="80"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81" w:type="dxa"/>
            <w:vAlign w:val="center"/>
          </w:tcPr>
          <w:p w:rsidR="00BA213B" w:rsidRPr="00B82DAA" w:rsidRDefault="00BA213B" w:rsidP="003E565A">
            <w:pPr>
              <w:spacing w:after="80"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 xml:space="preserve">8.30  </w:t>
            </w:r>
          </w:p>
        </w:tc>
      </w:tr>
      <w:tr w:rsidR="00BA213B" w:rsidRPr="00B82DAA" w:rsidTr="00BA213B">
        <w:trPr>
          <w:gridAfter w:val="1"/>
          <w:wAfter w:w="8" w:type="dxa"/>
          <w:trHeight w:val="409"/>
        </w:trPr>
        <w:tc>
          <w:tcPr>
            <w:tcW w:w="1499" w:type="dxa"/>
            <w:vMerge/>
            <w:vAlign w:val="center"/>
          </w:tcPr>
          <w:p w:rsidR="00BA213B" w:rsidRPr="00B82DAA" w:rsidRDefault="00BA213B" w:rsidP="003E565A">
            <w:pPr>
              <w:spacing w:after="8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2" w:type="dxa"/>
            <w:vAlign w:val="center"/>
          </w:tcPr>
          <w:p w:rsidR="00BA213B" w:rsidRPr="00262654" w:rsidRDefault="00BA213B" w:rsidP="003E565A">
            <w:pPr>
              <w:spacing w:after="80"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>Execution</w:t>
            </w:r>
            <w:proofErr w:type="spellEnd"/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>tests</w:t>
            </w:r>
            <w:proofErr w:type="spellEnd"/>
          </w:p>
        </w:tc>
        <w:tc>
          <w:tcPr>
            <w:tcW w:w="1489" w:type="dxa"/>
            <w:vAlign w:val="center"/>
          </w:tcPr>
          <w:p w:rsidR="00BA213B" w:rsidRPr="00B82DAA" w:rsidRDefault="00BA213B" w:rsidP="00BA213B">
            <w:pPr>
              <w:spacing w:after="80"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481" w:type="dxa"/>
            <w:vAlign w:val="center"/>
          </w:tcPr>
          <w:p w:rsidR="00BA213B" w:rsidRPr="00B82DAA" w:rsidRDefault="00BA213B" w:rsidP="003E565A">
            <w:pPr>
              <w:spacing w:after="80"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 xml:space="preserve">30.21 </w:t>
            </w:r>
          </w:p>
        </w:tc>
      </w:tr>
      <w:tr w:rsidR="00BA213B" w:rsidRPr="00B82DAA" w:rsidTr="00BA213B">
        <w:trPr>
          <w:gridAfter w:val="1"/>
          <w:wAfter w:w="8" w:type="dxa"/>
          <w:trHeight w:val="409"/>
        </w:trPr>
        <w:tc>
          <w:tcPr>
            <w:tcW w:w="1499" w:type="dxa"/>
            <w:vMerge/>
            <w:vAlign w:val="center"/>
          </w:tcPr>
          <w:p w:rsidR="00BA213B" w:rsidRPr="00B82DAA" w:rsidRDefault="00BA213B" w:rsidP="003E565A">
            <w:pPr>
              <w:spacing w:after="8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2" w:type="dxa"/>
            <w:vAlign w:val="center"/>
          </w:tcPr>
          <w:p w:rsidR="00BA213B" w:rsidRPr="00262654" w:rsidRDefault="00BA213B" w:rsidP="003E565A">
            <w:pPr>
              <w:spacing w:after="80"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>Personally</w:t>
            </w:r>
            <w:proofErr w:type="spellEnd"/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>created</w:t>
            </w:r>
            <w:proofErr w:type="spellEnd"/>
            <w:r w:rsidRPr="002626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</w:t>
            </w:r>
          </w:p>
        </w:tc>
        <w:tc>
          <w:tcPr>
            <w:tcW w:w="1489" w:type="dxa"/>
            <w:vAlign w:val="center"/>
          </w:tcPr>
          <w:p w:rsidR="00BA213B" w:rsidRPr="00B82DAA" w:rsidRDefault="00BA213B" w:rsidP="00BA213B">
            <w:pPr>
              <w:spacing w:after="80"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481" w:type="dxa"/>
            <w:vAlign w:val="center"/>
          </w:tcPr>
          <w:p w:rsidR="00BA213B" w:rsidRPr="00B82DAA" w:rsidRDefault="00BA213B" w:rsidP="003E565A">
            <w:pPr>
              <w:spacing w:after="80"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73 </w:t>
            </w:r>
          </w:p>
        </w:tc>
      </w:tr>
      <w:tr w:rsidR="00BA213B" w:rsidRPr="00B82DAA" w:rsidTr="00BA213B">
        <w:trPr>
          <w:gridAfter w:val="1"/>
          <w:wAfter w:w="8" w:type="dxa"/>
          <w:trHeight w:val="409"/>
        </w:trPr>
        <w:tc>
          <w:tcPr>
            <w:tcW w:w="1499" w:type="dxa"/>
            <w:vMerge/>
            <w:vAlign w:val="center"/>
          </w:tcPr>
          <w:p w:rsidR="00BA213B" w:rsidRPr="00B82DAA" w:rsidRDefault="00BA213B" w:rsidP="003E565A">
            <w:pPr>
              <w:spacing w:after="8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2" w:type="dxa"/>
            <w:vAlign w:val="center"/>
          </w:tcPr>
          <w:p w:rsidR="00BA213B" w:rsidRPr="00262654" w:rsidRDefault="00BA213B" w:rsidP="003E565A">
            <w:pPr>
              <w:spacing w:after="80"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626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ry</w:t>
            </w:r>
          </w:p>
        </w:tc>
        <w:tc>
          <w:tcPr>
            <w:tcW w:w="1489" w:type="dxa"/>
            <w:vAlign w:val="center"/>
          </w:tcPr>
          <w:p w:rsidR="00BA213B" w:rsidRPr="00B82DAA" w:rsidRDefault="00BA213B" w:rsidP="00BA213B">
            <w:pPr>
              <w:spacing w:after="80"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481" w:type="dxa"/>
            <w:vAlign w:val="center"/>
          </w:tcPr>
          <w:p w:rsidR="00BA213B" w:rsidRPr="00B82DAA" w:rsidRDefault="00BA213B" w:rsidP="003E565A">
            <w:pPr>
              <w:spacing w:after="80"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33 </w:t>
            </w:r>
          </w:p>
        </w:tc>
      </w:tr>
      <w:tr w:rsidR="00BA213B" w:rsidRPr="00B82DAA" w:rsidTr="00BA213B">
        <w:trPr>
          <w:gridAfter w:val="1"/>
          <w:wAfter w:w="8" w:type="dxa"/>
          <w:trHeight w:val="409"/>
        </w:trPr>
        <w:tc>
          <w:tcPr>
            <w:tcW w:w="1499" w:type="dxa"/>
            <w:vMerge/>
            <w:vAlign w:val="center"/>
          </w:tcPr>
          <w:p w:rsidR="00BA213B" w:rsidRPr="00B82DAA" w:rsidRDefault="00BA213B" w:rsidP="003E565A">
            <w:pPr>
              <w:spacing w:after="8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2" w:type="dxa"/>
            <w:vAlign w:val="center"/>
          </w:tcPr>
          <w:p w:rsidR="00BA213B" w:rsidRPr="00262654" w:rsidRDefault="00BA213B" w:rsidP="003E565A">
            <w:pPr>
              <w:spacing w:after="80"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626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oretical knowledge exam</w:t>
            </w:r>
          </w:p>
        </w:tc>
        <w:tc>
          <w:tcPr>
            <w:tcW w:w="1489" w:type="dxa"/>
            <w:vAlign w:val="center"/>
          </w:tcPr>
          <w:p w:rsidR="00BA213B" w:rsidRPr="00B82DAA" w:rsidRDefault="00BA213B" w:rsidP="00BA213B">
            <w:pPr>
              <w:spacing w:after="80"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81" w:type="dxa"/>
            <w:vAlign w:val="center"/>
          </w:tcPr>
          <w:p w:rsidR="00BA213B" w:rsidRPr="00B82DAA" w:rsidRDefault="00BA213B" w:rsidP="003E565A">
            <w:pPr>
              <w:spacing w:after="80"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</w:tbl>
    <w:p w:rsidR="000F1FDC" w:rsidRDefault="000F1FDC"/>
    <w:sectPr w:rsidR="000F1F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DF1"/>
    <w:rsid w:val="000F1FDC"/>
    <w:rsid w:val="00262654"/>
    <w:rsid w:val="00BA213B"/>
    <w:rsid w:val="00ED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2D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2D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</dc:creator>
  <cp:lastModifiedBy>BEATRIZ</cp:lastModifiedBy>
  <cp:revision>2</cp:revision>
  <dcterms:created xsi:type="dcterms:W3CDTF">2017-06-05T17:16:00Z</dcterms:created>
  <dcterms:modified xsi:type="dcterms:W3CDTF">2017-06-05T18:57:00Z</dcterms:modified>
</cp:coreProperties>
</file>